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20"/>
          <w:tab w:val="left" w:pos="4320" w:leader="none"/>
          <w:tab w:val="left" w:pos="4680" w:leader="none"/>
          <w:tab w:val="left" w:pos="4860" w:leader="none"/>
        </w:tabs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</w:t>
      </w:r>
    </w:p>
    <w:tbl>
      <w:tblPr>
        <w:tblW w:w="5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440"/>
      </w:tblGrid>
      <w:tr>
        <w:trPr>
          <w:trHeight w:val="211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Mineral cont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BY07(wt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CB07(wt%)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Quartz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13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45.50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Anorthoclase feldsp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23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1.30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Gyps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2.20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Pyri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1.90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Jarosi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7.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2.60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Total non-cla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45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53.50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ind w:right="239" w:hanging="0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Ca-smectite (Wyo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37.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17.20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Ferruginous smecti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4.20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1M illite (R&gt;1, 70-80%I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7.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19.80</w:t>
            </w:r>
          </w:p>
        </w:tc>
      </w:tr>
      <w:tr>
        <w:trPr>
          <w:trHeight w:val="24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Chlorite (Tusc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9.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sz w:val="20"/>
                <w:szCs w:val="20"/>
                <w:lang w:bidi="en-US"/>
              </w:rPr>
              <w:t>5.20</w:t>
            </w:r>
          </w:p>
        </w:tc>
      </w:tr>
      <w:tr>
        <w:trPr>
          <w:trHeight w:val="249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239" w:hanging="0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Total clay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54.9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bidi="en-US"/>
              </w:rPr>
              <w:t>46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9:59:00Z</dcterms:created>
  <dc:creator>Shelley Haydel</dc:creator>
  <dc:description/>
  <cp:keywords/>
  <dc:language>en-US</dc:language>
  <cp:lastModifiedBy>Shelley Haydel</cp:lastModifiedBy>
  <dcterms:modified xsi:type="dcterms:W3CDTF">2010-02-11T19:59:00Z</dcterms:modified>
  <cp:revision>2</cp:revision>
  <dc:subject/>
  <dc:title/>
</cp:coreProperties>
</file>